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qPCR primer sequence</w:t>
      </w:r>
    </w:p>
    <w:bookmarkEnd w:id="0"/>
    <w:tbl>
      <w:tblPr>
        <w:tblStyle w:val="3"/>
        <w:tblW w:w="97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2585"/>
        <w:gridCol w:w="46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ection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L2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TGCAAGCACACGGA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GAATGTCCTCCACC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WASP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GTGGAGCAGAACAGTC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GGTGGTGTAGACTCT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ATGTCGTGAGCAAG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GCTTCACAGTCAC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5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CTTTGCCTACATTG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CACTTGGCGGTTCTT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2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ATCACCAGCAGCAAGT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GAACCCACTTCTG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RC1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ACCTCTTCCCATT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CATCCACTAATCCAG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3CL1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GCACCACGGTGTGAC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AGCCTGTGCTGTCTC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M1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GGCTGACGTGTGCAG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GAGACCTCTGGCTTC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C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GGTTTCCTCTGCA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GACACCTCTCCAGTT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2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AGCCAAACACAAA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CACAATCCAGTC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I3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AATGGTGCCTGCT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AGCTTCCTCGATC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11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TGAAGGACTCGGAAC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GTCGCTTCCGTTG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TCCTCTGACTTCAAC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CTACGAGCTGCC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603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TGTGTTGCGTACAG</w:t>
            </w:r>
          </w:p>
        </w:tc>
      </w:tr>
    </w:tbl>
    <w:p/>
    <w:sectPr>
      <w:pgSz w:w="11906" w:h="16838"/>
      <w:pgMar w:top="1701" w:right="1440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00957337"/>
    <w:rsid w:val="0021296C"/>
    <w:rsid w:val="002910EE"/>
    <w:rsid w:val="00521140"/>
    <w:rsid w:val="00873B53"/>
    <w:rsid w:val="00957337"/>
    <w:rsid w:val="00A426CF"/>
    <w:rsid w:val="00A45BB0"/>
    <w:rsid w:val="00C31888"/>
    <w:rsid w:val="00F861C6"/>
    <w:rsid w:val="0F393013"/>
    <w:rsid w:val="16753FFC"/>
    <w:rsid w:val="1A085187"/>
    <w:rsid w:val="29787C34"/>
    <w:rsid w:val="2AB66651"/>
    <w:rsid w:val="7524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7</Words>
  <Characters>897</Characters>
  <Lines>7</Lines>
  <Paragraphs>2</Paragraphs>
  <TotalTime>4</TotalTime>
  <ScaleCrop>false</ScaleCrop>
  <LinksUpToDate>false</LinksUpToDate>
  <CharactersWithSpaces>105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2:09:00Z</dcterms:created>
  <dc:creator>이 주형</dc:creator>
  <cp:lastModifiedBy>Daisy</cp:lastModifiedBy>
  <dcterms:modified xsi:type="dcterms:W3CDTF">2023-12-12T08:39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71A4104D9A5434A85195609E71CB82D_12</vt:lpwstr>
  </property>
</Properties>
</file>